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373FB" w14:textId="64652C01" w:rsidR="008B6BAD" w:rsidRDefault="002E5827" w:rsidP="008B6BAD">
      <w:pPr>
        <w:spacing w:after="160" w:line="259" w:lineRule="auto"/>
      </w:pPr>
      <w:r w:rsidRPr="003A199B">
        <w:rPr>
          <w:b/>
        </w:rPr>
        <w:t>S</w:t>
      </w:r>
      <w:r>
        <w:rPr>
          <w:b/>
        </w:rPr>
        <w:t xml:space="preserve">5 </w:t>
      </w:r>
      <w:r w:rsidR="008B6BAD" w:rsidRPr="003A199B">
        <w:rPr>
          <w:b/>
        </w:rPr>
        <w:t>Table</w:t>
      </w:r>
      <w:r>
        <w:rPr>
          <w:b/>
        </w:rPr>
        <w:t>.</w:t>
      </w:r>
      <w:r w:rsidR="008B6BAD" w:rsidRPr="003A199B">
        <w:rPr>
          <w:b/>
        </w:rPr>
        <w:t xml:space="preserve"> </w:t>
      </w:r>
      <w:r w:rsidR="008B6BAD">
        <w:rPr>
          <w:b/>
        </w:rPr>
        <w:t xml:space="preserve">Frequency and non-parametric significance tests for differences in valuation measures. </w:t>
      </w:r>
    </w:p>
    <w:tbl>
      <w:tblPr>
        <w:tblW w:w="5071" w:type="pct"/>
        <w:tblLayout w:type="fixed"/>
        <w:tblLook w:val="04A0" w:firstRow="1" w:lastRow="0" w:firstColumn="1" w:lastColumn="0" w:noHBand="0" w:noVBand="1"/>
      </w:tblPr>
      <w:tblGrid>
        <w:gridCol w:w="2455"/>
        <w:gridCol w:w="1585"/>
        <w:gridCol w:w="1624"/>
        <w:gridCol w:w="272"/>
        <w:gridCol w:w="1719"/>
        <w:gridCol w:w="2057"/>
      </w:tblGrid>
      <w:tr w:rsidR="008B6BAD" w:rsidRPr="00D82D20" w14:paraId="57DE0DE6" w14:textId="77777777" w:rsidTr="0089315A">
        <w:trPr>
          <w:trHeight w:val="300"/>
        </w:trPr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2A2A" w14:textId="77777777" w:rsidR="008B6BAD" w:rsidRPr="00D82D20" w:rsidRDefault="008B6BAD" w:rsidP="0089315A">
            <w:pPr>
              <w:rPr>
                <w:rFonts w:eastAsia="Times New Roman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F801F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(1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3108F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(2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F1BFC" w14:textId="77777777" w:rsidR="008B6BAD" w:rsidRPr="00D82D20" w:rsidRDefault="008B6BAD" w:rsidP="0089315A">
            <w:pPr>
              <w:jc w:val="center"/>
              <w:rPr>
                <w:rFonts w:eastAsia="Times New Roman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16AD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(3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865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(4)</w:t>
            </w:r>
          </w:p>
        </w:tc>
      </w:tr>
      <w:tr w:rsidR="008B6BAD" w:rsidRPr="00D82D20" w14:paraId="47F756AE" w14:textId="77777777" w:rsidTr="0089315A">
        <w:trPr>
          <w:trHeight w:val="300"/>
        </w:trPr>
        <w:tc>
          <w:tcPr>
            <w:tcW w:w="1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1D46" w14:textId="77777777" w:rsidR="008B6BAD" w:rsidRPr="00D82D20" w:rsidRDefault="008B6BAD" w:rsidP="0089315A">
            <w:pPr>
              <w:rPr>
                <w:rFonts w:eastAsia="Times New Roman"/>
              </w:rPr>
            </w:pPr>
          </w:p>
        </w:tc>
        <w:tc>
          <w:tcPr>
            <w:tcW w:w="165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80CC7" w14:textId="77777777" w:rsidR="008B6BAD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ange between </w:t>
            </w:r>
          </w:p>
          <w:p w14:paraId="49AEFBFE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Pr="003917CF">
              <w:rPr>
                <w:rFonts w:eastAsia="Times New Roman"/>
                <w:color w:val="000000"/>
                <w:vertAlign w:val="superscript"/>
              </w:rPr>
              <w:t>st</w:t>
            </w:r>
            <w:r>
              <w:rPr>
                <w:rFonts w:eastAsia="Times New Roman"/>
                <w:color w:val="000000"/>
              </w:rPr>
              <w:t xml:space="preserve"> &amp; 2</w:t>
            </w:r>
            <w:r w:rsidRPr="003917CF">
              <w:rPr>
                <w:rFonts w:eastAsia="Times New Roman"/>
                <w:color w:val="000000"/>
                <w:vertAlign w:val="superscript"/>
              </w:rPr>
              <w:t>nd</w:t>
            </w:r>
            <w:r>
              <w:rPr>
                <w:rFonts w:eastAsia="Times New Roman"/>
                <w:color w:val="000000"/>
              </w:rPr>
              <w:t xml:space="preserve"> assessment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626F9" w14:textId="77777777" w:rsidR="008B6BAD" w:rsidRPr="00D82D20" w:rsidRDefault="008B6BAD" w:rsidP="0089315A">
            <w:pPr>
              <w:rPr>
                <w:rFonts w:eastAsia="Times New Roman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20748" w14:textId="77777777" w:rsidR="008B6BAD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ange between </w:t>
            </w:r>
          </w:p>
          <w:p w14:paraId="3AAE336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Pr="003917CF">
              <w:rPr>
                <w:rFonts w:eastAsia="Times New Roman"/>
                <w:color w:val="000000"/>
                <w:vertAlign w:val="superscript"/>
              </w:rPr>
              <w:t>st</w:t>
            </w:r>
            <w:r>
              <w:rPr>
                <w:rFonts w:eastAsia="Times New Roman"/>
                <w:color w:val="000000"/>
              </w:rPr>
              <w:t xml:space="preserve"> &amp; 3</w:t>
            </w:r>
            <w:r w:rsidRPr="003917CF">
              <w:rPr>
                <w:rFonts w:eastAsia="Times New Roman"/>
                <w:color w:val="000000"/>
                <w:vertAlign w:val="superscript"/>
              </w:rPr>
              <w:t>rd</w:t>
            </w:r>
            <w:r>
              <w:rPr>
                <w:rFonts w:eastAsia="Times New Roman"/>
                <w:color w:val="000000"/>
              </w:rPr>
              <w:t xml:space="preserve"> assessment</w:t>
            </w:r>
          </w:p>
        </w:tc>
      </w:tr>
      <w:tr w:rsidR="008B6BAD" w:rsidRPr="00D82D20" w14:paraId="14993C3C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1DA3" w14:textId="77777777" w:rsidR="008B6BAD" w:rsidRPr="00D82D20" w:rsidRDefault="008B6BAD" w:rsidP="0089315A">
            <w:pPr>
              <w:rPr>
                <w:rFonts w:eastAsia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EDA8C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2E8B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Treatmen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7066E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993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Treatment</w:t>
            </w:r>
          </w:p>
        </w:tc>
      </w:tr>
      <w:tr w:rsidR="008B6BAD" w:rsidRPr="00D82D20" w14:paraId="15681042" w14:textId="77777777" w:rsidTr="0089315A">
        <w:trPr>
          <w:trHeight w:val="206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88E6E" w14:textId="77777777" w:rsidR="008B6BAD" w:rsidRPr="00D82D20" w:rsidRDefault="008B6BAD" w:rsidP="0089315A">
            <w:pPr>
              <w:rPr>
                <w:rFonts w:eastAsia="Times New Roman"/>
                <w:bCs/>
                <w:i/>
              </w:rPr>
            </w:pPr>
            <w:r w:rsidRPr="00D82D20">
              <w:rPr>
                <w:rFonts w:eastAsia="Times New Roman"/>
                <w:bCs/>
                <w:i/>
                <w:color w:val="000000"/>
              </w:rPr>
              <w:t>Δ choice (frequency)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FA7C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4FCB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1C67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A666C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</w:p>
        </w:tc>
      </w:tr>
      <w:tr w:rsidR="008B6BAD" w:rsidRPr="00D82D20" w14:paraId="208676F7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7158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0DBD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0485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3BA1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7D1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6B0C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</w:tr>
      <w:tr w:rsidR="008B6BAD" w:rsidRPr="00D82D20" w14:paraId="16F18034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9FC5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31B1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2712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BA39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110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DCE2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00</w:t>
            </w:r>
          </w:p>
        </w:tc>
      </w:tr>
      <w:tr w:rsidR="008B6BAD" w:rsidRPr="00D82D20" w14:paraId="02A4CADC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003E9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E44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469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D271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90CBF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AD11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8</w:t>
            </w:r>
          </w:p>
        </w:tc>
      </w:tr>
      <w:tr w:rsidR="008B6BAD" w:rsidRPr="00D82D20" w14:paraId="34017A96" w14:textId="77777777" w:rsidTr="0089315A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7096E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 xml:space="preserve">Wilcoxon signed-rank test: H0 </w:t>
            </w:r>
            <w:r w:rsidRPr="003917CF">
              <w:rPr>
                <w:rFonts w:eastAsia="Times New Roman"/>
                <w:i/>
                <w:color w:val="000000"/>
              </w:rPr>
              <w:t>Δ choice</w:t>
            </w:r>
            <w:r w:rsidRPr="00D82D20">
              <w:rPr>
                <w:rFonts w:eastAsia="Times New Roman"/>
                <w:color w:val="000000"/>
              </w:rPr>
              <w:t xml:space="preserve"> = 0</w:t>
            </w:r>
          </w:p>
        </w:tc>
      </w:tr>
      <w:tr w:rsidR="008B6BAD" w:rsidRPr="00D82D20" w14:paraId="292623C7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8AC0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B02C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.59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3DA1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.20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4BC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3596C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A8AA7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5.014</w:t>
            </w:r>
          </w:p>
        </w:tc>
      </w:tr>
      <w:tr w:rsidR="008B6BAD" w:rsidRPr="00D82D20" w14:paraId="370469EE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4D7B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2666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rFonts w:eastAsia="Times New Roman"/>
                <w:b/>
                <w:color w:val="000000"/>
              </w:rPr>
              <w:t>(0.00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F22B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rFonts w:eastAsia="Times New Roman"/>
                <w:b/>
                <w:color w:val="000000"/>
              </w:rPr>
              <w:t>(0.002)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30A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C9D1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(0.50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2B84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b/>
              </w:rPr>
              <w:t>(&lt;0.001)</w:t>
            </w:r>
          </w:p>
        </w:tc>
      </w:tr>
      <w:tr w:rsidR="008B6BAD" w:rsidRPr="00D82D20" w14:paraId="7777613B" w14:textId="77777777" w:rsidTr="0089315A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0966B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 xml:space="preserve">Chi2 test: H0 </w:t>
            </w:r>
            <w:r w:rsidRPr="003917CF">
              <w:rPr>
                <w:rFonts w:eastAsia="Times New Roman"/>
                <w:i/>
                <w:color w:val="000000"/>
              </w:rPr>
              <w:t>Δ choice</w:t>
            </w:r>
            <w:r w:rsidRPr="00D82D20">
              <w:rPr>
                <w:rFonts w:eastAsia="Times New Roman"/>
                <w:color w:val="000000"/>
              </w:rPr>
              <w:t xml:space="preserve"> control = </w:t>
            </w:r>
            <w:r w:rsidRPr="003917CF">
              <w:rPr>
                <w:rFonts w:eastAsia="Times New Roman"/>
                <w:i/>
                <w:color w:val="000000"/>
              </w:rPr>
              <w:t>Δ choice</w:t>
            </w:r>
            <w:r w:rsidRPr="00D82D20">
              <w:rPr>
                <w:rFonts w:eastAsia="Times New Roman"/>
                <w:color w:val="000000"/>
              </w:rPr>
              <w:t xml:space="preserve"> treatment</w:t>
            </w:r>
          </w:p>
        </w:tc>
      </w:tr>
      <w:tr w:rsidR="008B6BAD" w:rsidRPr="00D82D20" w14:paraId="546743B4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A16E2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chi2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ACBF14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B6072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5.218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FCAC2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24A0C" w14:textId="77777777" w:rsidR="008B6BAD" w:rsidRPr="00D82D20" w:rsidRDefault="008B6BAD" w:rsidP="0089315A">
            <w:pPr>
              <w:jc w:val="center"/>
              <w:rPr>
                <w:rFonts w:eastAsia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F7277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6.245</w:t>
            </w:r>
          </w:p>
        </w:tc>
      </w:tr>
      <w:tr w:rsidR="008B6BAD" w:rsidRPr="00D82D20" w14:paraId="57F92321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D2FA1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8E1C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0C53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rFonts w:eastAsia="Times New Roman"/>
                <w:b/>
                <w:color w:val="000000"/>
              </w:rPr>
              <w:t>(0.074)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B55B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186F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C32E4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rFonts w:eastAsia="Times New Roman"/>
                <w:b/>
                <w:color w:val="000000"/>
              </w:rPr>
              <w:t>(0.044)</w:t>
            </w:r>
          </w:p>
        </w:tc>
      </w:tr>
      <w:tr w:rsidR="008B6BAD" w:rsidRPr="00D82D20" w14:paraId="07D9C047" w14:textId="77777777" w:rsidTr="0089315A">
        <w:trPr>
          <w:trHeight w:val="300"/>
        </w:trPr>
        <w:tc>
          <w:tcPr>
            <w:tcW w:w="1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7BB6" w14:textId="77777777" w:rsidR="008B6BAD" w:rsidRPr="00D82D20" w:rsidRDefault="008B6BAD" w:rsidP="0089315A">
            <w:pPr>
              <w:rPr>
                <w:rFonts w:eastAsia="Times New Roman"/>
                <w:i/>
                <w:color w:val="000000"/>
              </w:rPr>
            </w:pPr>
            <w:r w:rsidRPr="00D82D20">
              <w:rPr>
                <w:rFonts w:eastAsia="Times New Roman"/>
                <w:bCs/>
                <w:i/>
                <w:color w:val="000000"/>
              </w:rPr>
              <w:t>Δ liking (frequency)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BCF9" w14:textId="77777777" w:rsidR="008B6BAD" w:rsidRPr="00D82D20" w:rsidRDefault="008B6BAD" w:rsidP="0089315A">
            <w:pPr>
              <w:rPr>
                <w:rFonts w:eastAsia="Times New Roman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DB7" w14:textId="77777777" w:rsidR="008B6BAD" w:rsidRPr="00D82D20" w:rsidRDefault="008B6BAD" w:rsidP="0089315A">
            <w:pPr>
              <w:rPr>
                <w:rFonts w:eastAsia="Times New Roman"/>
              </w:rPr>
            </w:pP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A67A" w14:textId="77777777" w:rsidR="008B6BAD" w:rsidRPr="00D82D20" w:rsidRDefault="008B6BAD" w:rsidP="0089315A">
            <w:pPr>
              <w:rPr>
                <w:rFonts w:eastAsia="Times New Roman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7DB8" w14:textId="77777777" w:rsidR="008B6BAD" w:rsidRPr="00D82D20" w:rsidRDefault="008B6BAD" w:rsidP="0089315A">
            <w:pPr>
              <w:rPr>
                <w:rFonts w:eastAsia="Times New Roman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EF29" w14:textId="77777777" w:rsidR="008B6BAD" w:rsidRPr="00D82D20" w:rsidRDefault="008B6BAD" w:rsidP="0089315A">
            <w:pPr>
              <w:rPr>
                <w:rFonts w:eastAsia="Times New Roman"/>
              </w:rPr>
            </w:pPr>
          </w:p>
        </w:tc>
      </w:tr>
      <w:tr w:rsidR="008B6BAD" w:rsidRPr="00D82D20" w14:paraId="5F4302BE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91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-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A4F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3507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2834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4AD9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5F9E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</w:tr>
      <w:tr w:rsidR="008B6BAD" w:rsidRPr="00D82D20" w14:paraId="6BF94B2C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24C4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42B3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C285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1499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18D5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88C2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</w:t>
            </w:r>
          </w:p>
        </w:tc>
      </w:tr>
      <w:tr w:rsidR="008B6BAD" w:rsidRPr="00D82D20" w14:paraId="70B71852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C8E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16D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F071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18CF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9D7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612E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8</w:t>
            </w:r>
          </w:p>
        </w:tc>
      </w:tr>
      <w:tr w:rsidR="008B6BAD" w:rsidRPr="00D82D20" w14:paraId="4711B882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F04F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D8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E4F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2F9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E63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7E9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68</w:t>
            </w:r>
          </w:p>
        </w:tc>
      </w:tr>
      <w:tr w:rsidR="008B6BAD" w:rsidRPr="00D82D20" w14:paraId="42A159AF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1B03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F603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CC92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E412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30A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2D4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7</w:t>
            </w:r>
          </w:p>
        </w:tc>
      </w:tr>
      <w:tr w:rsidR="008B6BAD" w:rsidRPr="00D82D20" w14:paraId="08763135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5455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1ED7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EF67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1F54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BC58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6C3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6</w:t>
            </w:r>
          </w:p>
        </w:tc>
      </w:tr>
      <w:tr w:rsidR="008B6BAD" w:rsidRPr="00D82D20" w14:paraId="1917D375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6CB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4D44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63105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38ED1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AC77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2C40C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8</w:t>
            </w:r>
          </w:p>
        </w:tc>
      </w:tr>
      <w:tr w:rsidR="008B6BAD" w:rsidRPr="00D82D20" w14:paraId="2BF24BC2" w14:textId="77777777" w:rsidTr="0089315A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F3D7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 xml:space="preserve">Wilcoxon signed-rank test: H0 </w:t>
            </w:r>
            <w:r w:rsidRPr="003917CF">
              <w:rPr>
                <w:rFonts w:eastAsia="Times New Roman"/>
                <w:i/>
                <w:color w:val="000000"/>
              </w:rPr>
              <w:t>Δ liking</w:t>
            </w:r>
            <w:r w:rsidRPr="00D82D20">
              <w:rPr>
                <w:rFonts w:eastAsia="Times New Roman"/>
                <w:color w:val="000000"/>
              </w:rPr>
              <w:t xml:space="preserve"> = 0</w:t>
            </w:r>
          </w:p>
        </w:tc>
      </w:tr>
      <w:tr w:rsidR="008B6BAD" w:rsidRPr="00D82D20" w14:paraId="5E7D44CA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245A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4021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.59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4E4A3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3953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80583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4.24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3CB2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5.527</w:t>
            </w:r>
          </w:p>
        </w:tc>
      </w:tr>
      <w:tr w:rsidR="008B6BAD" w:rsidRPr="00D82D20" w14:paraId="07F92437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E835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DF2B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rFonts w:eastAsia="Times New Roman"/>
                <w:b/>
                <w:color w:val="000000"/>
              </w:rPr>
              <w:t>(0.00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4B03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b/>
              </w:rPr>
              <w:t>(&lt;0.001)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9C7E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3E8D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b/>
              </w:rPr>
              <w:t>(&lt;0.00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8A93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b/>
              </w:rPr>
              <w:t>(&lt;0.001)</w:t>
            </w:r>
          </w:p>
        </w:tc>
      </w:tr>
      <w:tr w:rsidR="008B6BAD" w:rsidRPr="00D82D20" w14:paraId="1A04DE73" w14:textId="77777777" w:rsidTr="0089315A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EEFA4A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 xml:space="preserve">U- test: H0 </w:t>
            </w:r>
            <w:r w:rsidRPr="003917CF">
              <w:rPr>
                <w:rFonts w:eastAsia="Times New Roman"/>
                <w:i/>
                <w:color w:val="000000"/>
              </w:rPr>
              <w:t>Δ liking</w:t>
            </w:r>
            <w:r w:rsidRPr="00D82D20">
              <w:rPr>
                <w:rFonts w:eastAsia="Times New Roman"/>
                <w:color w:val="000000"/>
              </w:rPr>
              <w:t xml:space="preserve"> control = </w:t>
            </w:r>
            <w:r w:rsidRPr="003917CF">
              <w:rPr>
                <w:rFonts w:eastAsia="Times New Roman"/>
                <w:i/>
                <w:color w:val="000000"/>
              </w:rPr>
              <w:t>Δ liking</w:t>
            </w:r>
            <w:r w:rsidRPr="00D82D20">
              <w:rPr>
                <w:rFonts w:eastAsia="Times New Roman"/>
                <w:color w:val="000000"/>
              </w:rPr>
              <w:t xml:space="preserve"> treatment</w:t>
            </w:r>
          </w:p>
        </w:tc>
      </w:tr>
      <w:tr w:rsidR="008B6BAD" w:rsidRPr="00D82D20" w14:paraId="46379F03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D6951A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2F08C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2E62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.754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34D7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FA12C" w14:textId="77777777" w:rsidR="008B6BAD" w:rsidRPr="00D82D20" w:rsidRDefault="008B6BAD" w:rsidP="0089315A">
            <w:pPr>
              <w:jc w:val="center"/>
              <w:rPr>
                <w:rFonts w:eastAsia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7182F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.923</w:t>
            </w:r>
          </w:p>
        </w:tc>
      </w:tr>
      <w:tr w:rsidR="008B6BAD" w:rsidRPr="00D82D20" w14:paraId="6AA32C72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C0B0F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1178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E1D9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rFonts w:eastAsia="Times New Roman"/>
                <w:b/>
                <w:color w:val="000000"/>
              </w:rPr>
              <w:t>(0.0776)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1E12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F6305" w14:textId="77777777" w:rsidR="008B6BAD" w:rsidRPr="00D82D20" w:rsidRDefault="008B6BAD" w:rsidP="0089315A">
            <w:pPr>
              <w:jc w:val="center"/>
              <w:rPr>
                <w:rFonts w:eastAsia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67F6C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(0.3567)</w:t>
            </w:r>
          </w:p>
        </w:tc>
      </w:tr>
      <w:tr w:rsidR="008B6BAD" w:rsidRPr="00D82D20" w14:paraId="030758C9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05EE" w14:textId="77777777" w:rsidR="008B6BAD" w:rsidRPr="00D82D20" w:rsidRDefault="008B6BAD" w:rsidP="0089315A">
            <w:pPr>
              <w:rPr>
                <w:rFonts w:eastAsia="Times New Roman"/>
                <w:bCs/>
                <w:i/>
                <w:color w:val="000000"/>
              </w:rPr>
            </w:pPr>
            <w:r w:rsidRPr="00D82D20">
              <w:rPr>
                <w:rFonts w:eastAsia="Times New Roman"/>
                <w:bCs/>
                <w:i/>
                <w:color w:val="000000"/>
              </w:rPr>
              <w:t>Δ comparison (frequency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403E" w14:textId="77777777" w:rsidR="008B6BAD" w:rsidRPr="00D82D20" w:rsidRDefault="008B6BAD" w:rsidP="0089315A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280FD" w14:textId="77777777" w:rsidR="008B6BAD" w:rsidRPr="00D82D20" w:rsidRDefault="008B6BAD" w:rsidP="0089315A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B2421" w14:textId="77777777" w:rsidR="008B6BAD" w:rsidRPr="00D82D20" w:rsidRDefault="008B6BAD" w:rsidP="0089315A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E500" w14:textId="77777777" w:rsidR="008B6BAD" w:rsidRPr="00D82D20" w:rsidRDefault="008B6BAD" w:rsidP="0089315A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F0C5" w14:textId="77777777" w:rsidR="008B6BAD" w:rsidRPr="00D82D20" w:rsidRDefault="008B6BAD" w:rsidP="0089315A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8B6BAD" w:rsidRPr="00D82D20" w14:paraId="6C554C2A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D8B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-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633D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FBD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66E8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88E0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66E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</w:tr>
      <w:tr w:rsidR="008B6BAD" w:rsidRPr="00D82D20" w14:paraId="72C5B3C1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DEC5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-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FA9F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4B13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034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796F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6B77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</w:tr>
      <w:tr w:rsidR="008B6BAD" w:rsidRPr="00D82D20" w14:paraId="6058EA6B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F95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-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31D3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5B99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BE4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288D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72E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</w:tr>
      <w:tr w:rsidR="008B6BAD" w:rsidRPr="00D82D20" w14:paraId="06034D78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EC34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EDC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DAD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376E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622F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C23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</w:tr>
      <w:tr w:rsidR="008B6BAD" w:rsidRPr="00D82D20" w14:paraId="67FD8F39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A6B8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CE8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5AF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F04E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9EC1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115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8</w:t>
            </w:r>
          </w:p>
        </w:tc>
      </w:tr>
      <w:tr w:rsidR="008B6BAD" w:rsidRPr="00D82D20" w14:paraId="10609EA7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5C45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7F63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B4E8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E1C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1C3E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48B8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8</w:t>
            </w:r>
          </w:p>
        </w:tc>
      </w:tr>
      <w:tr w:rsidR="008B6BAD" w:rsidRPr="00D82D20" w14:paraId="5D633788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1E0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80BD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85FD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FEA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E194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91E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6</w:t>
            </w:r>
          </w:p>
        </w:tc>
      </w:tr>
      <w:tr w:rsidR="008B6BAD" w:rsidRPr="00D82D20" w14:paraId="7FE8E6A9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5198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115C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A16D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DCD7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02E4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B60D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2</w:t>
            </w:r>
          </w:p>
        </w:tc>
      </w:tr>
      <w:tr w:rsidR="008B6BAD" w:rsidRPr="00D82D20" w14:paraId="620B4107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EEB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85C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C59C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D2DA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E597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9704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8</w:t>
            </w:r>
          </w:p>
        </w:tc>
      </w:tr>
      <w:tr w:rsidR="008B6BAD" w:rsidRPr="00D82D20" w14:paraId="24B02F2C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BCF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2E1D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E72D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7E9E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420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C23B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5</w:t>
            </w:r>
          </w:p>
        </w:tc>
      </w:tr>
      <w:tr w:rsidR="008B6BAD" w:rsidRPr="00D82D20" w14:paraId="51ED7426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E6761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0B726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F0E83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8C08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503F2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2A1D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</w:t>
            </w:r>
          </w:p>
        </w:tc>
      </w:tr>
      <w:tr w:rsidR="008B6BAD" w:rsidRPr="00D82D20" w14:paraId="60FC8E93" w14:textId="77777777" w:rsidTr="0089315A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B8F0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 xml:space="preserve">Wilcoxon signed-rank test: H0 </w:t>
            </w:r>
            <w:r w:rsidRPr="003917CF">
              <w:rPr>
                <w:rFonts w:eastAsia="Times New Roman"/>
                <w:i/>
                <w:color w:val="000000"/>
              </w:rPr>
              <w:t>Δ comparison</w:t>
            </w:r>
            <w:r w:rsidRPr="00D82D20">
              <w:rPr>
                <w:rFonts w:eastAsia="Times New Roman"/>
                <w:color w:val="000000"/>
              </w:rPr>
              <w:t xml:space="preserve"> = 0</w:t>
            </w:r>
          </w:p>
        </w:tc>
      </w:tr>
      <w:tr w:rsidR="008B6BAD" w:rsidRPr="00D82D20" w14:paraId="68B5C21F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90DE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06AF8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2.96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46929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7.2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2529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5284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4.21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4369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8</w:t>
            </w:r>
          </w:p>
        </w:tc>
      </w:tr>
      <w:tr w:rsidR="008B6BAD" w:rsidRPr="00D82D20" w14:paraId="37F80210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1B32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lastRenderedPageBreak/>
              <w:t>P-valu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1146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rFonts w:eastAsia="Times New Roman"/>
                <w:b/>
                <w:color w:val="000000"/>
              </w:rPr>
              <w:t>(0.00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888A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b/>
              </w:rPr>
              <w:t>(&lt;0.001)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F55E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EBD2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b/>
              </w:rPr>
              <w:t>(&lt;0.00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9482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b/>
              </w:rPr>
              <w:t>(&lt;0.001)</w:t>
            </w:r>
          </w:p>
        </w:tc>
      </w:tr>
      <w:tr w:rsidR="008B6BAD" w:rsidRPr="00D82D20" w14:paraId="3C5FCBCA" w14:textId="77777777" w:rsidTr="0089315A">
        <w:trPr>
          <w:trHeight w:val="243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3FA8D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 xml:space="preserve">U- test: H0 </w:t>
            </w:r>
            <w:r w:rsidRPr="003917CF">
              <w:rPr>
                <w:rFonts w:eastAsia="Times New Roman"/>
                <w:i/>
                <w:color w:val="000000"/>
              </w:rPr>
              <w:t xml:space="preserve">Δ comparison </w:t>
            </w:r>
            <w:r w:rsidRPr="00D82D20">
              <w:rPr>
                <w:rFonts w:eastAsia="Times New Roman"/>
                <w:color w:val="000000"/>
              </w:rPr>
              <w:t xml:space="preserve">control = </w:t>
            </w:r>
            <w:r w:rsidRPr="003917CF">
              <w:rPr>
                <w:rFonts w:eastAsia="Times New Roman"/>
                <w:i/>
                <w:color w:val="000000"/>
              </w:rPr>
              <w:t>Δ comparison</w:t>
            </w:r>
            <w:r w:rsidRPr="00D82D20">
              <w:rPr>
                <w:rFonts w:eastAsia="Times New Roman"/>
                <w:color w:val="000000"/>
              </w:rPr>
              <w:t xml:space="preserve"> treatment</w:t>
            </w:r>
          </w:p>
        </w:tc>
      </w:tr>
      <w:tr w:rsidR="008B6BAD" w:rsidRPr="00D82D20" w14:paraId="7D55C43A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9D2AF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4564B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F6977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.946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DDB90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CFB47" w14:textId="77777777" w:rsidR="008B6BAD" w:rsidRPr="00D82D20" w:rsidRDefault="008B6BAD" w:rsidP="0089315A">
            <w:pPr>
              <w:jc w:val="center"/>
              <w:rPr>
                <w:rFonts w:eastAsia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0B612" w14:textId="77777777" w:rsidR="008B6BAD" w:rsidRPr="00D82D20" w:rsidRDefault="008B6BAD" w:rsidP="0089315A">
            <w:pPr>
              <w:jc w:val="center"/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1.983</w:t>
            </w:r>
          </w:p>
        </w:tc>
      </w:tr>
      <w:tr w:rsidR="008B6BAD" w:rsidRPr="00D82D20" w14:paraId="3B9163BE" w14:textId="77777777" w:rsidTr="0089315A">
        <w:trPr>
          <w:trHeight w:val="300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D04B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  <w:r w:rsidRPr="00D82D20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A464" w14:textId="77777777" w:rsidR="008B6BAD" w:rsidRPr="00D82D20" w:rsidRDefault="008B6BAD" w:rsidP="0089315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4D52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rFonts w:eastAsia="Times New Roman"/>
                <w:b/>
                <w:color w:val="000000"/>
              </w:rPr>
              <w:t>(0.051)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A1715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467BB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C4860" w14:textId="77777777" w:rsidR="008B6BAD" w:rsidRPr="00D82D20" w:rsidRDefault="008B6BAD" w:rsidP="0089315A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2D20">
              <w:rPr>
                <w:rFonts w:eastAsia="Times New Roman"/>
                <w:b/>
                <w:color w:val="000000"/>
              </w:rPr>
              <w:t>(0.047)</w:t>
            </w:r>
          </w:p>
        </w:tc>
      </w:tr>
      <w:tr w:rsidR="008B6BAD" w:rsidRPr="0097198E" w14:paraId="02A8188B" w14:textId="77777777" w:rsidTr="0089315A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C33D5" w14:textId="77777777" w:rsidR="008B6BAD" w:rsidRDefault="008B6BAD" w:rsidP="0089315A">
            <w:pPr>
              <w:rPr>
                <w:rFonts w:eastAsia="Times New Roman"/>
                <w:bCs/>
                <w:color w:val="000000"/>
              </w:rPr>
            </w:pPr>
            <w:bookmarkStart w:id="0" w:name="_Hlk47283510"/>
            <w:r w:rsidRPr="0097198E">
              <w:rPr>
                <w:rFonts w:eastAsia="Times New Roman"/>
                <w:bCs/>
                <w:color w:val="000000"/>
              </w:rPr>
              <w:t xml:space="preserve">Notes: </w:t>
            </w:r>
            <w:r>
              <w:rPr>
                <w:rFonts w:eastAsia="Times New Roman"/>
                <w:bCs/>
                <w:color w:val="000000"/>
              </w:rPr>
              <w:t xml:space="preserve">Table provides the frequencies of change in the three outcome variables between baseline and the two following assessments. For each outcome variable we provide non-parametric tests whether changes are significantly different from zero (within-subject) and for the difference in the changes of valuation between control and treatment groups (between-subject). </w:t>
            </w:r>
            <w:r w:rsidRPr="00436265">
              <w:t>P-values</w:t>
            </w:r>
            <w:r>
              <w:t xml:space="preserve"> &lt;</w:t>
            </w:r>
            <w:r w:rsidRPr="00436265">
              <w:t xml:space="preserve"> 0.1 in bold.</w:t>
            </w:r>
          </w:p>
          <w:bookmarkEnd w:id="0"/>
          <w:p w14:paraId="104D5AFB" w14:textId="77777777" w:rsidR="008B6BAD" w:rsidRPr="0097198E" w:rsidRDefault="008B6BAD" w:rsidP="0089315A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</w:p>
        </w:tc>
      </w:tr>
    </w:tbl>
    <w:p w14:paraId="05C2394F" w14:textId="77777777" w:rsidR="008B6BAD" w:rsidRDefault="008B6BAD" w:rsidP="008B6BAD">
      <w:pPr>
        <w:spacing w:after="160" w:line="259" w:lineRule="auto"/>
        <w:rPr>
          <w:b/>
          <w:bCs/>
        </w:rPr>
      </w:pPr>
    </w:p>
    <w:p w14:paraId="071D30A5" w14:textId="77777777" w:rsidR="005B680C" w:rsidRDefault="005B680C"/>
    <w:sectPr w:rsidR="005B6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6BAD"/>
    <w:rsid w:val="002E5827"/>
    <w:rsid w:val="005B680C"/>
    <w:rsid w:val="008B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3DBA"/>
  <w15:docId w15:val="{8C256352-161D-4891-A52B-25E6357A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BA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Vijayakumar A478</cp:lastModifiedBy>
  <cp:revision>2</cp:revision>
  <dcterms:created xsi:type="dcterms:W3CDTF">2021-03-18T04:47:00Z</dcterms:created>
  <dcterms:modified xsi:type="dcterms:W3CDTF">2021-03-19T19:07:00Z</dcterms:modified>
</cp:coreProperties>
</file>